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F81" w:rsidRDefault="00B21F81" w:rsidP="00543543">
      <w:pPr>
        <w:rPr>
          <w:b/>
          <w:bCs/>
          <w:lang/>
        </w:rPr>
      </w:pPr>
      <w:r>
        <w:rPr>
          <w:b/>
          <w:bCs/>
          <w:lang/>
        </w:rPr>
        <w:t>Table S1</w:t>
      </w:r>
    </w:p>
    <w:p w:rsidR="00B21F81" w:rsidRPr="00F05221" w:rsidRDefault="00B21F81">
      <w:pPr>
        <w:rPr>
          <w:b/>
        </w:rPr>
      </w:pPr>
    </w:p>
    <w:tbl>
      <w:tblPr>
        <w:tblStyle w:val="TableGrid"/>
        <w:tblW w:w="0" w:type="auto"/>
        <w:tblLook w:val="01E0"/>
      </w:tblPr>
      <w:tblGrid>
        <w:gridCol w:w="1594"/>
        <w:gridCol w:w="4083"/>
        <w:gridCol w:w="4177"/>
      </w:tblGrid>
      <w:tr w:rsidR="00B21F81" w:rsidRPr="00F05221" w:rsidTr="00F05221"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t>h</w:t>
            </w:r>
            <w:r w:rsidRPr="002F26C2">
              <w:rPr>
                <w:szCs w:val="22"/>
              </w:rPr>
              <w:t>GAPDH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 w:rsidRPr="00AA485B">
              <w:rPr>
                <w:szCs w:val="22"/>
              </w:rPr>
              <w:t xml:space="preserve">TGCACCACCAACTGCTTAGC  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AA485B">
              <w:rPr>
                <w:szCs w:val="22"/>
              </w:rPr>
              <w:t>GGCATGGACTGTGGTCATGAG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rPr>
                <w:szCs w:val="22"/>
              </w:rPr>
              <w:t>hPPAR</w:t>
            </w:r>
            <w:r w:rsidRPr="002F26C2">
              <w:sym w:font="Symbol" w:char="F067"/>
            </w:r>
            <w:r w:rsidRPr="002F26C2">
              <w:rPr>
                <w:szCs w:val="22"/>
              </w:rPr>
              <w:t xml:space="preserve">         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 w:rsidRPr="003067BE">
              <w:t>GCCAAGCTGCTCCAGAAAAT</w:t>
            </w:r>
            <w:r w:rsidRPr="00AA485B">
              <w:rPr>
                <w:szCs w:val="22"/>
              </w:rPr>
              <w:t xml:space="preserve">     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3067BE">
              <w:t>TGATCACCTGCAGTAGCTGCA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t>hFABP5</w:t>
            </w:r>
            <w:r w:rsidRPr="002F26C2">
              <w:rPr>
                <w:szCs w:val="22"/>
              </w:rPr>
              <w:t xml:space="preserve">  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CAGCATCAGGAGTGGGATG</w:t>
            </w:r>
            <w:r w:rsidRPr="009643E0">
              <w:rPr>
                <w:szCs w:val="22"/>
              </w:rPr>
              <w:t xml:space="preserve">   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CCTGTCCAAAGTGATGATGG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t>hCYP26A1</w:t>
            </w:r>
          </w:p>
        </w:tc>
        <w:tc>
          <w:tcPr>
            <w:tcW w:w="3259" w:type="dxa"/>
          </w:tcPr>
          <w:p w:rsidR="00B21F81" w:rsidRPr="002F26C2" w:rsidRDefault="00B21F81">
            <w:r w:rsidRPr="009643E0">
              <w:t>GACATGCAGGCACTAAAGCAAT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CACTGGCCGTGGTTTCGT</w:t>
            </w:r>
            <w:r w:rsidRPr="009643E0" w:rsidDel="0099203E">
              <w:rPr>
                <w:szCs w:val="22"/>
              </w:rPr>
              <w:t xml:space="preserve">  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t xml:space="preserve">hCRABP-II </w:t>
            </w:r>
            <w:r w:rsidRPr="002F26C2">
              <w:rPr>
                <w:szCs w:val="22"/>
              </w:rPr>
              <w:t xml:space="preserve">  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GACCTCGTGGACCAGAGAACTG</w:t>
            </w:r>
            <w:r w:rsidRPr="009643E0">
              <w:rPr>
                <w:szCs w:val="22"/>
              </w:rPr>
              <w:t xml:space="preserve">    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CCTGGTGCACACAACGTCAT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t>hNRF-2</w:t>
            </w:r>
          </w:p>
        </w:tc>
        <w:tc>
          <w:tcPr>
            <w:tcW w:w="3259" w:type="dxa"/>
          </w:tcPr>
          <w:p w:rsidR="00B21F81" w:rsidRPr="002F26C2" w:rsidRDefault="00B21F81">
            <w:r w:rsidRPr="009643E0">
              <w:t>TTCATTGCTACTAATCAGGCTCAG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TGGCTTCTGGACTTGGAACC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rPr>
                <w:szCs w:val="22"/>
              </w:rPr>
              <w:t xml:space="preserve">hHO-1            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CCAGCGGGCCAGCAACAAAGTGC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AAGCCTTCAGTGCCCACGGTAAGG</w:t>
            </w:r>
          </w:p>
        </w:tc>
      </w:tr>
      <w:tr w:rsidR="00B21F81" w:rsidRPr="00F05221" w:rsidTr="00F05221">
        <w:tc>
          <w:tcPr>
            <w:tcW w:w="3259" w:type="dxa"/>
          </w:tcPr>
          <w:p w:rsidR="00B21F81" w:rsidRPr="002F26C2" w:rsidRDefault="00B21F81">
            <w:r w:rsidRPr="002F26C2">
              <w:t xml:space="preserve">hFOXO-1a </w:t>
            </w:r>
            <w:r w:rsidRPr="002F26C2">
              <w:rPr>
                <w:szCs w:val="22"/>
              </w:rPr>
              <w:t xml:space="preserve">   </w:t>
            </w:r>
          </w:p>
        </w:tc>
        <w:tc>
          <w:tcPr>
            <w:tcW w:w="3259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AAGTTCTTGGTGGATGCTCAATC</w:t>
            </w:r>
            <w:r w:rsidRPr="009643E0">
              <w:rPr>
                <w:szCs w:val="22"/>
              </w:rPr>
              <w:t xml:space="preserve">     </w:t>
            </w:r>
          </w:p>
        </w:tc>
        <w:tc>
          <w:tcPr>
            <w:tcW w:w="3260" w:type="dxa"/>
          </w:tcPr>
          <w:p w:rsidR="00B21F81" w:rsidRPr="00F05221" w:rsidRDefault="00B21F81">
            <w:pPr>
              <w:rPr>
                <w:b/>
              </w:rPr>
            </w:pPr>
            <w:r w:rsidRPr="009643E0">
              <w:t>GCTCGGCTTCGGCTCTTAG</w:t>
            </w:r>
          </w:p>
        </w:tc>
      </w:tr>
    </w:tbl>
    <w:p w:rsidR="00B21F81" w:rsidRDefault="00B21F81">
      <w:pPr>
        <w:rPr>
          <w:b/>
        </w:rPr>
      </w:pPr>
    </w:p>
    <w:p w:rsidR="00B21F81" w:rsidRDefault="00B21F81">
      <w:pPr>
        <w:rPr>
          <w:b/>
        </w:rPr>
      </w:pPr>
    </w:p>
    <w:p w:rsidR="00B21F81" w:rsidRPr="00543543" w:rsidRDefault="00B21F81">
      <w:pPr>
        <w:rPr>
          <w:b/>
          <w:lang/>
        </w:rPr>
      </w:pPr>
    </w:p>
    <w:sectPr w:rsidR="00B21F81" w:rsidRPr="00543543" w:rsidSect="008D3D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stylePaneFormatFilter w:val="3F01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7E35"/>
    <w:rsid w:val="00014041"/>
    <w:rsid w:val="000A6552"/>
    <w:rsid w:val="001A5106"/>
    <w:rsid w:val="001E381A"/>
    <w:rsid w:val="00285785"/>
    <w:rsid w:val="00292096"/>
    <w:rsid w:val="002E6D19"/>
    <w:rsid w:val="002F26C2"/>
    <w:rsid w:val="003067BE"/>
    <w:rsid w:val="0032304D"/>
    <w:rsid w:val="00382F52"/>
    <w:rsid w:val="003D7BF8"/>
    <w:rsid w:val="004407AD"/>
    <w:rsid w:val="004536A6"/>
    <w:rsid w:val="004812C5"/>
    <w:rsid w:val="004E1188"/>
    <w:rsid w:val="004F6115"/>
    <w:rsid w:val="00522516"/>
    <w:rsid w:val="00543543"/>
    <w:rsid w:val="005F75A0"/>
    <w:rsid w:val="00621849"/>
    <w:rsid w:val="00670024"/>
    <w:rsid w:val="00675015"/>
    <w:rsid w:val="00763BA4"/>
    <w:rsid w:val="007F56DB"/>
    <w:rsid w:val="00855012"/>
    <w:rsid w:val="008C2C8B"/>
    <w:rsid w:val="008D3D50"/>
    <w:rsid w:val="009238AC"/>
    <w:rsid w:val="00932140"/>
    <w:rsid w:val="009643E0"/>
    <w:rsid w:val="0099203E"/>
    <w:rsid w:val="009C5252"/>
    <w:rsid w:val="009D5EA8"/>
    <w:rsid w:val="009F6E1F"/>
    <w:rsid w:val="00A77B2F"/>
    <w:rsid w:val="00AA485B"/>
    <w:rsid w:val="00AB7E35"/>
    <w:rsid w:val="00AC5612"/>
    <w:rsid w:val="00B21F81"/>
    <w:rsid w:val="00B465EA"/>
    <w:rsid w:val="00B5224E"/>
    <w:rsid w:val="00B57D6C"/>
    <w:rsid w:val="00C30D78"/>
    <w:rsid w:val="00C4589C"/>
    <w:rsid w:val="00CA234F"/>
    <w:rsid w:val="00CD2E0D"/>
    <w:rsid w:val="00D95B53"/>
    <w:rsid w:val="00DB026D"/>
    <w:rsid w:val="00EB4BD3"/>
    <w:rsid w:val="00EC63B9"/>
    <w:rsid w:val="00F05221"/>
    <w:rsid w:val="00F102F3"/>
    <w:rsid w:val="00F74127"/>
    <w:rsid w:val="00FA2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E35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uiPriority w:val="99"/>
    <w:rsid w:val="00AB7E35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locked/>
    <w:rsid w:val="00F0522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43543"/>
    <w:pPr>
      <w:spacing w:before="100" w:beforeAutospacing="1" w:after="2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06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6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06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06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068630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068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68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068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068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8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78</Words>
  <Characters>45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nucleotide sequences (5’-3’)</dc:title>
  <dc:subject/>
  <dc:creator>Enrica</dc:creator>
  <cp:keywords/>
  <dc:description/>
  <cp:lastModifiedBy>stefania.briganti</cp:lastModifiedBy>
  <cp:revision>2</cp:revision>
  <cp:lastPrinted>2014-07-11T12:08:00Z</cp:lastPrinted>
  <dcterms:created xsi:type="dcterms:W3CDTF">2014-07-11T12:48:00Z</dcterms:created>
  <dcterms:modified xsi:type="dcterms:W3CDTF">2014-07-11T12:48:00Z</dcterms:modified>
</cp:coreProperties>
</file>